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A6D73" w14:textId="77777777" w:rsidR="00156BB9" w:rsidRDefault="00156BB9" w:rsidP="00D35AC9">
      <w:pPr>
        <w:jc w:val="both"/>
        <w:rPr>
          <w:bCs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6"/>
        <w:gridCol w:w="933"/>
        <w:gridCol w:w="932"/>
        <w:gridCol w:w="935"/>
        <w:gridCol w:w="932"/>
        <w:gridCol w:w="935"/>
        <w:gridCol w:w="932"/>
        <w:gridCol w:w="932"/>
        <w:gridCol w:w="932"/>
        <w:gridCol w:w="932"/>
        <w:gridCol w:w="1107"/>
        <w:gridCol w:w="1215"/>
        <w:gridCol w:w="1040"/>
        <w:gridCol w:w="1615"/>
      </w:tblGrid>
      <w:tr w:rsidR="00156BB9" w:rsidRPr="00FD732A" w14:paraId="1B6940FF" w14:textId="77777777" w:rsidTr="00A47C41">
        <w:trPr>
          <w:trHeight w:val="300"/>
        </w:trPr>
        <w:tc>
          <w:tcPr>
            <w:tcW w:w="65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32A99" w14:textId="0690B0AF" w:rsidR="00156BB9" w:rsidRPr="00496BED" w:rsidRDefault="00156BB9" w:rsidP="00AA5DC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5DC63" w14:textId="77777777" w:rsidR="00156BB9" w:rsidRPr="00FD732A" w:rsidRDefault="00156BB9" w:rsidP="00AA5DC2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DIM</w:t>
            </w:r>
          </w:p>
        </w:tc>
        <w:tc>
          <w:tcPr>
            <w:tcW w:w="121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4B3A1" w14:textId="77777777" w:rsidR="00156BB9" w:rsidRPr="00FD732A" w:rsidRDefault="00156BB9" w:rsidP="00AA5DC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30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C1675" w14:textId="77777777" w:rsidR="00156BB9" w:rsidRPr="00FD732A" w:rsidRDefault="00156BB9" w:rsidP="00AA5DC2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SEM</w:t>
            </w:r>
          </w:p>
        </w:tc>
        <w:tc>
          <w:tcPr>
            <w:tcW w:w="2527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660B8" w14:textId="77777777" w:rsidR="00156BB9" w:rsidRPr="00FD732A" w:rsidRDefault="00156BB9" w:rsidP="00AA5DC2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P-</w:t>
            </w:r>
            <w:proofErr w:type="spellStart"/>
            <w:r w:rsidRPr="00FD732A">
              <w:rPr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1E7317" w:rsidRPr="00FD732A" w14:paraId="2F0BD821" w14:textId="77777777" w:rsidTr="00A47C41">
        <w:trPr>
          <w:trHeight w:val="315"/>
        </w:trPr>
        <w:tc>
          <w:tcPr>
            <w:tcW w:w="65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F3B6C" w14:textId="77777777" w:rsidR="001E7317" w:rsidRPr="00FD732A" w:rsidRDefault="001E7317" w:rsidP="001E731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76E56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09364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FixP</w:t>
            </w:r>
            <w:proofErr w:type="spellEnd"/>
          </w:p>
        </w:tc>
        <w:tc>
          <w:tcPr>
            <w:tcW w:w="6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31502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MaxP</w:t>
            </w:r>
            <w:proofErr w:type="spellEnd"/>
          </w:p>
        </w:tc>
        <w:tc>
          <w:tcPr>
            <w:tcW w:w="30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9B19E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F9D3E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DIM</w:t>
            </w:r>
          </w:p>
        </w:tc>
        <w:tc>
          <w:tcPr>
            <w:tcW w:w="3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018C3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2B507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78C43" w14:textId="5BC933E3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DIM</w:t>
            </w:r>
            <w:r w:rsidR="00E504E1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="00A47C41">
              <w:rPr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C9B18" w14:textId="6D265A08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DIM</w:t>
            </w:r>
            <w:r w:rsidR="00E504E1">
              <w:rPr>
                <w:color w:val="000000"/>
                <w:sz w:val="20"/>
                <w:szCs w:val="20"/>
              </w:rPr>
              <w:t xml:space="preserve"> x </w:t>
            </w:r>
            <w:r w:rsidR="00A47C41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3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69667" w14:textId="65E9C4E1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732A">
              <w:rPr>
                <w:color w:val="000000"/>
                <w:sz w:val="20"/>
                <w:szCs w:val="20"/>
              </w:rPr>
              <w:t>Strain</w:t>
            </w:r>
            <w:proofErr w:type="spellEnd"/>
            <w:r w:rsidR="00E504E1">
              <w:rPr>
                <w:color w:val="000000"/>
                <w:sz w:val="20"/>
                <w:szCs w:val="20"/>
              </w:rPr>
              <w:t xml:space="preserve"> x </w:t>
            </w:r>
            <w:r w:rsidRPr="00FD732A"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5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4A71D" w14:textId="0A166520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M</w:t>
            </w:r>
            <w:r w:rsidR="00E504E1">
              <w:rPr>
                <w:color w:val="000000"/>
                <w:sz w:val="20"/>
                <w:szCs w:val="20"/>
              </w:rPr>
              <w:t xml:space="preserve"> x FS x </w:t>
            </w:r>
            <w:proofErr w:type="spellStart"/>
            <w:r w:rsidR="00E504E1">
              <w:rPr>
                <w:color w:val="000000"/>
                <w:sz w:val="20"/>
                <w:szCs w:val="20"/>
              </w:rPr>
              <w:t>Strain</w:t>
            </w:r>
            <w:proofErr w:type="spellEnd"/>
          </w:p>
        </w:tc>
      </w:tr>
      <w:tr w:rsidR="00156BB9" w:rsidRPr="00FD732A" w14:paraId="35EF35F6" w14:textId="77777777" w:rsidTr="00A47C41">
        <w:trPr>
          <w:trHeight w:val="300"/>
        </w:trPr>
        <w:tc>
          <w:tcPr>
            <w:tcW w:w="652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F4699" w14:textId="77777777" w:rsidR="00156BB9" w:rsidRPr="00FD732A" w:rsidRDefault="00156BB9" w:rsidP="00AA5D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448E6" w14:textId="77777777" w:rsidR="00156BB9" w:rsidRPr="00FD732A" w:rsidRDefault="00156BB9" w:rsidP="00AA5D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DA05C" w14:textId="77777777" w:rsidR="00156BB9" w:rsidRPr="00FD732A" w:rsidRDefault="00156BB9" w:rsidP="00AA5DC2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NZH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DA630" w14:textId="77777777" w:rsidR="00156BB9" w:rsidRPr="00FD732A" w:rsidRDefault="00156BB9" w:rsidP="00AA5DC2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NAH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D6531" w14:textId="77777777" w:rsidR="00156BB9" w:rsidRPr="00FD732A" w:rsidRDefault="00156BB9" w:rsidP="00AA5DC2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NZH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FD5E7" w14:textId="77777777" w:rsidR="00156BB9" w:rsidRPr="00FD732A" w:rsidRDefault="00156BB9" w:rsidP="00AA5DC2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NAH</w:t>
            </w:r>
          </w:p>
        </w:tc>
        <w:tc>
          <w:tcPr>
            <w:tcW w:w="30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DD53C" w14:textId="77777777" w:rsidR="00156BB9" w:rsidRPr="00FD732A" w:rsidRDefault="00156BB9" w:rsidP="00AA5D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A423A" w14:textId="77777777" w:rsidR="00156BB9" w:rsidRPr="00FD732A" w:rsidRDefault="00156BB9" w:rsidP="00AA5DC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B8669" w14:textId="77777777" w:rsidR="00156BB9" w:rsidRPr="00FD732A" w:rsidRDefault="00156BB9" w:rsidP="00AA5DC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02DBC" w14:textId="77777777" w:rsidR="00156BB9" w:rsidRPr="00FD732A" w:rsidRDefault="00156BB9" w:rsidP="00AA5DC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732A2" w14:textId="77777777" w:rsidR="00156BB9" w:rsidRPr="00FD732A" w:rsidRDefault="00156BB9" w:rsidP="00AA5DC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E2034" w14:textId="77777777" w:rsidR="00156BB9" w:rsidRPr="00FD732A" w:rsidRDefault="00156BB9" w:rsidP="00AA5DC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6634D" w14:textId="77777777" w:rsidR="00156BB9" w:rsidRPr="00FD732A" w:rsidRDefault="00156BB9" w:rsidP="00AA5DC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C56EB" w14:textId="77777777" w:rsidR="00156BB9" w:rsidRPr="00FD732A" w:rsidRDefault="00156BB9" w:rsidP="00AA5DC2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FD732A" w14:paraId="7DFC92B9" w14:textId="77777777" w:rsidTr="00A47C41">
        <w:trPr>
          <w:trHeight w:val="324"/>
        </w:trPr>
        <w:tc>
          <w:tcPr>
            <w:tcW w:w="6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E7DF" w14:textId="07D244F4" w:rsidR="001E7317" w:rsidRPr="00156BB9" w:rsidRDefault="001E7317" w:rsidP="001E73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56BB9">
              <w:rPr>
                <w:color w:val="000000"/>
                <w:sz w:val="20"/>
                <w:szCs w:val="20"/>
                <w:lang w:val="en-US"/>
              </w:rPr>
              <w:t>CPT specific activity (</w:t>
            </w:r>
            <w:r w:rsidRPr="00156BB9">
              <w:rPr>
                <w:sz w:val="20"/>
                <w:szCs w:val="20"/>
                <w:lang w:val="en-US"/>
              </w:rPr>
              <w:t>mU.mg</w:t>
            </w:r>
            <w:r w:rsidRPr="00156BB9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156BB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371E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86352" w14:textId="70DB2620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7306F" w14:textId="420BC41C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9DE87" w14:textId="54184E8D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AB078" w14:textId="264A174A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303" w:type="pct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0B3C1" w14:textId="6A4A46C9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03" w:type="pct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CA384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03" w:type="pct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9E5D5" w14:textId="572233F6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03" w:type="pct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2DEEB" w14:textId="112C83EF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360" w:type="pct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E9C3C" w14:textId="50649D54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47C41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95" w:type="pct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C92D9" w14:textId="195414BF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A47C41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38" w:type="pct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A5BC9" w14:textId="7717E90E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23" w:type="pct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FF666" w14:textId="1E7D72CB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1E7317" w:rsidRPr="00FD732A" w14:paraId="5A5C9E54" w14:textId="77777777" w:rsidTr="00A47C41">
        <w:trPr>
          <w:trHeight w:val="324"/>
        </w:trPr>
        <w:tc>
          <w:tcPr>
            <w:tcW w:w="6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5C428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32399" w14:textId="7777777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98219" w14:textId="5EE639A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0A092" w14:textId="586F35F8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CD051" w14:textId="662959E3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06DA5" w14:textId="5EF2EC4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03" w:type="pct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B31F3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81D68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CE85D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AF980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26271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752B5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CB26E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62D81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FD732A" w14:paraId="08D8A532" w14:textId="77777777" w:rsidTr="00A47C41">
        <w:trPr>
          <w:trHeight w:val="324"/>
        </w:trPr>
        <w:tc>
          <w:tcPr>
            <w:tcW w:w="65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EF02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E82E" w14:textId="1F96C9FE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FD732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31F5B" w14:textId="3D58BCDF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6963D" w14:textId="3D765618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E7422" w14:textId="0F81931D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A0B41" w14:textId="6C1D38B8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03" w:type="pct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E7A5B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8C250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334F4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34FD4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A5407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66C7C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C7FA8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A02C2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FD732A" w14:paraId="5073075D" w14:textId="77777777" w:rsidTr="00A47C41">
        <w:trPr>
          <w:trHeight w:val="324"/>
        </w:trPr>
        <w:tc>
          <w:tcPr>
            <w:tcW w:w="6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E93B6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5A9DF" w14:textId="389CC548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2BA7D" w14:textId="3284D8F7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9053C" w14:textId="7FD198E0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A8EA3" w14:textId="0DC31CC4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EDF43" w14:textId="699DC3D9" w:rsidR="001E7317" w:rsidRPr="00FD732A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303" w:type="pct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7FFF1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2A6AD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112ADE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64F54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3E2AB4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8DF0E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2079D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AC3B7" w14:textId="77777777" w:rsidR="001E7317" w:rsidRPr="00FD732A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58E9B3FA" w14:textId="77777777" w:rsidR="00156BB9" w:rsidRPr="00345C1F" w:rsidRDefault="00156BB9" w:rsidP="00D35AC9">
      <w:pPr>
        <w:jc w:val="both"/>
        <w:rPr>
          <w:lang w:val="en-US"/>
        </w:rPr>
      </w:pPr>
    </w:p>
    <w:sectPr w:rsidR="00156BB9" w:rsidRPr="00345C1F" w:rsidSect="00DC30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B909A" w14:textId="77777777" w:rsidR="006E3597" w:rsidRDefault="006E3597" w:rsidP="00072A7F">
      <w:r>
        <w:separator/>
      </w:r>
    </w:p>
  </w:endnote>
  <w:endnote w:type="continuationSeparator" w:id="0">
    <w:p w14:paraId="711ED01E" w14:textId="77777777" w:rsidR="006E3597" w:rsidRDefault="006E3597" w:rsidP="00072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5E1CA" w14:textId="77777777" w:rsidR="006E3597" w:rsidRDefault="006E3597" w:rsidP="00072A7F">
      <w:r>
        <w:separator/>
      </w:r>
    </w:p>
  </w:footnote>
  <w:footnote w:type="continuationSeparator" w:id="0">
    <w:p w14:paraId="5CE1C5AE" w14:textId="77777777" w:rsidR="006E3597" w:rsidRDefault="006E3597" w:rsidP="00072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1F"/>
    <w:rsid w:val="00006E3F"/>
    <w:rsid w:val="00016D22"/>
    <w:rsid w:val="00072A7F"/>
    <w:rsid w:val="000B34C2"/>
    <w:rsid w:val="00132FC2"/>
    <w:rsid w:val="00156BB9"/>
    <w:rsid w:val="001B09BF"/>
    <w:rsid w:val="001E7317"/>
    <w:rsid w:val="002040F7"/>
    <w:rsid w:val="00255C92"/>
    <w:rsid w:val="002A6D3B"/>
    <w:rsid w:val="00345C1F"/>
    <w:rsid w:val="00377BE3"/>
    <w:rsid w:val="003A58AC"/>
    <w:rsid w:val="003E32D9"/>
    <w:rsid w:val="00447148"/>
    <w:rsid w:val="00496BED"/>
    <w:rsid w:val="004A5A9F"/>
    <w:rsid w:val="00531EE9"/>
    <w:rsid w:val="00625C34"/>
    <w:rsid w:val="00636B3C"/>
    <w:rsid w:val="00696E99"/>
    <w:rsid w:val="006E3597"/>
    <w:rsid w:val="0070360F"/>
    <w:rsid w:val="007249A9"/>
    <w:rsid w:val="008411B5"/>
    <w:rsid w:val="008D0FD6"/>
    <w:rsid w:val="00910ABC"/>
    <w:rsid w:val="00A21B3E"/>
    <w:rsid w:val="00A279DB"/>
    <w:rsid w:val="00A47C41"/>
    <w:rsid w:val="00A54A3D"/>
    <w:rsid w:val="00AF47C6"/>
    <w:rsid w:val="00B70B3B"/>
    <w:rsid w:val="00B93320"/>
    <w:rsid w:val="00C74D6E"/>
    <w:rsid w:val="00CD69C8"/>
    <w:rsid w:val="00D35AC9"/>
    <w:rsid w:val="00D56CA0"/>
    <w:rsid w:val="00DB45C3"/>
    <w:rsid w:val="00DC30FB"/>
    <w:rsid w:val="00E504E1"/>
    <w:rsid w:val="00E54D1E"/>
    <w:rsid w:val="00E87D30"/>
    <w:rsid w:val="00F128FD"/>
    <w:rsid w:val="00FD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EBB7F"/>
  <w15:chartTrackingRefBased/>
  <w15:docId w15:val="{76BF29AF-22C2-4203-BC7C-E4090F92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C1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UY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345C1F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merodelnea">
    <w:name w:val="line number"/>
    <w:basedOn w:val="Fuentedeprrafopredeter"/>
    <w:uiPriority w:val="99"/>
    <w:semiHidden/>
    <w:unhideWhenUsed/>
    <w:rsid w:val="00345C1F"/>
  </w:style>
  <w:style w:type="paragraph" w:styleId="Encabezado">
    <w:name w:val="header"/>
    <w:basedOn w:val="Normal"/>
    <w:link w:val="EncabezadoCar"/>
    <w:uiPriority w:val="99"/>
    <w:unhideWhenUsed/>
    <w:rsid w:val="00072A7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72A7F"/>
    <w:rPr>
      <w:rFonts w:ascii="Times New Roman" w:eastAsia="Times New Roman" w:hAnsi="Times New Roman" w:cs="Times New Roman"/>
      <w:kern w:val="0"/>
      <w:sz w:val="24"/>
      <w:szCs w:val="24"/>
      <w:lang w:val="es-UY" w:eastAsia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072A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72A7F"/>
    <w:rPr>
      <w:rFonts w:ascii="Times New Roman" w:eastAsia="Times New Roman" w:hAnsi="Times New Roman" w:cs="Times New Roman"/>
      <w:kern w:val="0"/>
      <w:sz w:val="24"/>
      <w:szCs w:val="24"/>
      <w:lang w:val="es-UY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3-06-24T22:36:00Z</dcterms:created>
  <dcterms:modified xsi:type="dcterms:W3CDTF">2023-07-01T13:15:00Z</dcterms:modified>
</cp:coreProperties>
</file>